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E65255E" w14:textId="0A33E72D" w:rsidR="00264690" w:rsidRDefault="00264690" w:rsidP="00264690">
      <w:pPr>
        <w:pStyle w:val="Heading1"/>
        <w:jc w:val="left"/>
      </w:pPr>
      <w:r>
        <w:t xml:space="preserve">Supporting Information </w:t>
      </w:r>
      <w:r w:rsidR="00F54D9A">
        <w:t>Summaries</w:t>
      </w:r>
      <w:r w:rsidR="00C13882">
        <w:t xml:space="preserve"> (All files in Word)</w:t>
      </w:r>
    </w:p>
    <w:p w14:paraId="1A3A8681" w14:textId="63D0F876" w:rsidR="006552C2" w:rsidRDefault="006552C2" w:rsidP="006552C2">
      <w:pPr>
        <w:pStyle w:val="Heading3"/>
        <w:jc w:val="left"/>
      </w:pPr>
      <w:r>
        <w:t xml:space="preserve">Fig </w:t>
      </w:r>
      <w:r w:rsidR="00C42C86">
        <w:t>S</w:t>
      </w:r>
      <w:r>
        <w:t>1. Composition of Peptide Pools Comprising Peptide Library</w:t>
      </w:r>
    </w:p>
    <w:p w14:paraId="5246CA32" w14:textId="77777777" w:rsidR="006552C2" w:rsidRPr="006552C2" w:rsidRDefault="006552C2" w:rsidP="006552C2">
      <w:pPr>
        <w:pStyle w:val="Heading3"/>
        <w:jc w:val="left"/>
        <w:rPr>
          <w:b w:val="0"/>
        </w:rPr>
      </w:pPr>
      <w:r w:rsidRPr="006552C2">
        <w:rPr>
          <w:b w:val="0"/>
        </w:rPr>
        <w:t xml:space="preserve">(A) The percentages of peptide pools that represent various numbers of proteins (in part or the entirety) are depicted. Of those peptide pools representing 3 or more proteins, 39 (5%) represented three and 1 (&lt;1 %) represented 4 proteins. </w:t>
      </w:r>
    </w:p>
    <w:p w14:paraId="581393CB" w14:textId="28647BC3" w:rsidR="006552C2" w:rsidRPr="006552C2" w:rsidRDefault="006552C2" w:rsidP="00264690">
      <w:pPr>
        <w:pStyle w:val="Heading3"/>
        <w:jc w:val="left"/>
        <w:rPr>
          <w:b w:val="0"/>
        </w:rPr>
      </w:pPr>
      <w:r w:rsidRPr="006552C2">
        <w:rPr>
          <w:b w:val="0"/>
        </w:rPr>
        <w:t>(B) The percentages of peptide pools that required various numbers of peptide pools to represent each protein are depicted. Six peptide pools (n = 8), seven peptide pools (n = 2), eight peptide pools (n = 4), and nine peptide pools (n = 2) were required to represent large proteins and one each, of six very large proteins, was represented by 10, 12, 14, 17, 18, or 19 peptide pools.</w:t>
      </w:r>
    </w:p>
    <w:p w14:paraId="1780C67D" w14:textId="64E2DB63" w:rsidR="00805743" w:rsidRPr="00805743" w:rsidRDefault="006552C2" w:rsidP="00264690">
      <w:pPr>
        <w:pStyle w:val="Heading3"/>
        <w:jc w:val="left"/>
        <w:rPr>
          <w:b w:val="0"/>
        </w:rPr>
      </w:pPr>
      <w:r>
        <w:t>Table S1. Subject Enrollment for Peptide Library S</w:t>
      </w:r>
      <w:r w:rsidR="00805743">
        <w:t xml:space="preserve">creens.  </w:t>
      </w:r>
      <w:r w:rsidR="00805743">
        <w:rPr>
          <w:b w:val="0"/>
        </w:rPr>
        <w:t>Table S1 list targets goals and numbers of individuals screened, apheresed, and for whom interpretable library screens were obtained for each group.</w:t>
      </w:r>
    </w:p>
    <w:p w14:paraId="395769C1" w14:textId="6394B4CA" w:rsidR="00264690" w:rsidRDefault="00805743" w:rsidP="00264690">
      <w:pPr>
        <w:pStyle w:val="Heading3"/>
        <w:jc w:val="left"/>
        <w:rPr>
          <w:b w:val="0"/>
        </w:rPr>
      </w:pPr>
      <w:r>
        <w:t>Table S2</w:t>
      </w:r>
      <w:r w:rsidR="006552C2">
        <w:t>. Immunodominant Peptide P</w:t>
      </w:r>
      <w:r w:rsidR="00264690">
        <w:t>ools</w:t>
      </w:r>
      <w:r w:rsidR="00F54D9A">
        <w:t xml:space="preserve">: </w:t>
      </w:r>
      <w:r w:rsidR="00F54D9A">
        <w:rPr>
          <w:b w:val="0"/>
        </w:rPr>
        <w:t xml:space="preserve">Table S1 lists </w:t>
      </w:r>
      <w:r w:rsidR="00F54D9A" w:rsidRPr="00F54D9A">
        <w:rPr>
          <w:b w:val="0"/>
        </w:rPr>
        <w:t>49 peptide pools representing part or all of 74 unique proteins</w:t>
      </w:r>
      <w:r w:rsidR="00F54D9A">
        <w:rPr>
          <w:b w:val="0"/>
        </w:rPr>
        <w:t>,</w:t>
      </w:r>
      <w:r w:rsidR="00F54D9A" w:rsidRPr="00F54D9A">
        <w:rPr>
          <w:b w:val="0"/>
        </w:rPr>
        <w:t xml:space="preserve"> </w:t>
      </w:r>
      <w:r w:rsidR="00F54D9A">
        <w:rPr>
          <w:b w:val="0"/>
        </w:rPr>
        <w:t>which meet the definition of immunodominant antigens (</w:t>
      </w:r>
      <w:r w:rsidR="00F54D9A" w:rsidRPr="00F54D9A">
        <w:rPr>
          <w:b w:val="0"/>
        </w:rPr>
        <w:t>top 5% of positive responses in three or more of the twenty subjects tested</w:t>
      </w:r>
      <w:r w:rsidR="00F54D9A">
        <w:rPr>
          <w:b w:val="0"/>
        </w:rPr>
        <w:t>)</w:t>
      </w:r>
      <w:r w:rsidR="00F54D9A" w:rsidRPr="00F54D9A">
        <w:rPr>
          <w:b w:val="0"/>
        </w:rPr>
        <w:t xml:space="preserve">.  </w:t>
      </w:r>
    </w:p>
    <w:p w14:paraId="6435597C" w14:textId="23FD4A16" w:rsidR="00A51543" w:rsidRPr="004C351A" w:rsidRDefault="00A51543" w:rsidP="00A51543">
      <w:bookmarkStart w:id="0" w:name="_GoBack"/>
      <w:bookmarkEnd w:id="0"/>
      <w:r w:rsidRPr="004C351A">
        <w:rPr>
          <w:b/>
        </w:rPr>
        <w:t>Table S3. Data used to calculate proportions for pie charts displayed in Figure 2.</w:t>
      </w:r>
      <w:r w:rsidRPr="004C351A">
        <w:t xml:space="preserve"> Table S3 contains the data used to calculate the proportions for the pie charts displayed in Figure 2.</w:t>
      </w:r>
    </w:p>
    <w:p w14:paraId="4E844D88" w14:textId="040AC65E" w:rsidR="00A51543" w:rsidRPr="00A51543" w:rsidRDefault="00A51543" w:rsidP="00A51543">
      <w:r w:rsidRPr="004C351A">
        <w:rPr>
          <w:b/>
        </w:rPr>
        <w:t>Table S4. Data used to calculate proportions for pie charts displayed in Figure 3.</w:t>
      </w:r>
      <w:r w:rsidRPr="004C351A">
        <w:t xml:space="preserve"> Table S4 contains the data used to calculate the proportions for the pie charts displayed in Figure 3.</w:t>
      </w:r>
    </w:p>
    <w:p w14:paraId="6980EC73" w14:textId="3CFBB759" w:rsidR="00264690" w:rsidRPr="00C13882" w:rsidRDefault="00A51543" w:rsidP="00264690">
      <w:pPr>
        <w:pStyle w:val="Heading3"/>
        <w:jc w:val="left"/>
        <w:rPr>
          <w:b w:val="0"/>
        </w:rPr>
      </w:pPr>
      <w:r>
        <w:t>Table S5</w:t>
      </w:r>
      <w:r w:rsidR="00264690">
        <w:t>. Experimental Evidence for Secretion</w:t>
      </w:r>
      <w:r w:rsidR="00C13882">
        <w:t xml:space="preserve">:  </w:t>
      </w:r>
      <w:r w:rsidR="00C13882" w:rsidRPr="00C13882">
        <w:rPr>
          <w:b w:val="0"/>
        </w:rPr>
        <w:t xml:space="preserve">Table  S2 lists 856 Mtb proteins </w:t>
      </w:r>
      <w:r w:rsidR="00C13882">
        <w:rPr>
          <w:b w:val="0"/>
        </w:rPr>
        <w:t>for which there is</w:t>
      </w:r>
      <w:r w:rsidR="00C13882" w:rsidRPr="00C13882">
        <w:rPr>
          <w:b w:val="0"/>
        </w:rPr>
        <w:t xml:space="preserve"> evidence of secretion in the published literature. </w:t>
      </w:r>
    </w:p>
    <w:p w14:paraId="11FBE1BB" w14:textId="215F6FE2" w:rsidR="00264690" w:rsidRDefault="00A51543" w:rsidP="00264690">
      <w:pPr>
        <w:pStyle w:val="Heading3"/>
        <w:jc w:val="left"/>
      </w:pPr>
      <w:r>
        <w:lastRenderedPageBreak/>
        <w:t>Table S6</w:t>
      </w:r>
      <w:r w:rsidR="006552C2">
        <w:t>. “No Response” Peptide P</w:t>
      </w:r>
      <w:r w:rsidR="00264690">
        <w:t>ools</w:t>
      </w:r>
      <w:r w:rsidR="00C13882">
        <w:t xml:space="preserve">:  </w:t>
      </w:r>
      <w:r w:rsidR="00C13882" w:rsidRPr="00C13882">
        <w:rPr>
          <w:b w:val="0"/>
        </w:rPr>
        <w:t xml:space="preserve">Table S3 lists 54 peptide pools representing part of all of 74 unique proteins, which meet the definition of “no response” </w:t>
      </w:r>
      <w:r w:rsidR="00C13882">
        <w:t>(</w:t>
      </w:r>
      <w:r w:rsidR="00C13882" w:rsidRPr="00C13882">
        <w:rPr>
          <w:b w:val="0"/>
        </w:rPr>
        <w:t>peptide pools that were not recognized by CD8</w:t>
      </w:r>
      <w:r w:rsidR="00C13882" w:rsidRPr="00C13882">
        <w:rPr>
          <w:b w:val="0"/>
          <w:vertAlign w:val="superscript"/>
        </w:rPr>
        <w:t>+</w:t>
      </w:r>
      <w:r w:rsidR="00C13882" w:rsidRPr="00C13882">
        <w:rPr>
          <w:b w:val="0"/>
        </w:rPr>
        <w:t xml:space="preserve"> T cells from any of the twenty individuals</w:t>
      </w:r>
      <w:r w:rsidR="00C13882">
        <w:rPr>
          <w:b w:val="0"/>
        </w:rPr>
        <w:t xml:space="preserve">). </w:t>
      </w:r>
    </w:p>
    <w:p w14:paraId="5E2D1F48" w14:textId="66253E93" w:rsidR="00CF15EA" w:rsidRPr="000874C5" w:rsidRDefault="00A51543" w:rsidP="000874C5">
      <w:pPr>
        <w:pStyle w:val="Heading3"/>
        <w:jc w:val="left"/>
        <w:rPr>
          <w:b w:val="0"/>
        </w:rPr>
      </w:pPr>
      <w:r>
        <w:t>Table S7</w:t>
      </w:r>
      <w:r w:rsidR="006552C2">
        <w:t>. Clinical Validation of Immunodominant Peptide Pools in Mtb-Infected I</w:t>
      </w:r>
      <w:r w:rsidR="00264690">
        <w:t>ndividuals in Kampala, Uganda</w:t>
      </w:r>
      <w:r w:rsidR="00AF044A">
        <w:t xml:space="preserve">. </w:t>
      </w:r>
      <w:r w:rsidR="00AF044A">
        <w:rPr>
          <w:b w:val="0"/>
        </w:rPr>
        <w:t>Table S4 is a data summary of all the r</w:t>
      </w:r>
      <w:r w:rsidR="000874C5">
        <w:rPr>
          <w:b w:val="0"/>
        </w:rPr>
        <w:t xml:space="preserve">esults of clinical validation of the immunodominant peptide pools (n = 49) in Mtb-infected Ugandan adults. </w:t>
      </w:r>
    </w:p>
    <w:sectPr w:rsidR="00CF15EA" w:rsidRPr="000874C5" w:rsidSect="00A51543">
      <w:footerReference w:type="even" r:id="rId7"/>
      <w:footerReference w:type="default" r:id="rId8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67FD36E" w14:textId="77777777" w:rsidR="00A51543" w:rsidRDefault="00A51543">
      <w:pPr>
        <w:spacing w:line="240" w:lineRule="auto"/>
      </w:pPr>
      <w:r>
        <w:separator/>
      </w:r>
    </w:p>
  </w:endnote>
  <w:endnote w:type="continuationSeparator" w:id="0">
    <w:p w14:paraId="7B7741A5" w14:textId="77777777" w:rsidR="00A51543" w:rsidRDefault="00A5154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415E31A" w14:textId="77777777" w:rsidR="00A51543" w:rsidRDefault="00A51543" w:rsidP="00A51543">
    <w:pPr>
      <w:pStyle w:val="Footer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6B61D08" w14:textId="77777777" w:rsidR="00A51543" w:rsidRDefault="00A51543" w:rsidP="00A51543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3BEAC0A" w14:textId="77777777" w:rsidR="00A51543" w:rsidRDefault="00A51543" w:rsidP="00A51543">
    <w:pPr>
      <w:pStyle w:val="Footer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4C351A">
      <w:rPr>
        <w:rStyle w:val="PageNumber"/>
        <w:noProof/>
      </w:rPr>
      <w:t>1</w:t>
    </w:r>
    <w:r>
      <w:rPr>
        <w:rStyle w:val="PageNumber"/>
      </w:rPr>
      <w:fldChar w:fldCharType="end"/>
    </w:r>
  </w:p>
  <w:p w14:paraId="34DABEB2" w14:textId="77777777" w:rsidR="00A51543" w:rsidRDefault="00A51543" w:rsidP="00A51543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C37D8F5" w14:textId="77777777" w:rsidR="00A51543" w:rsidRDefault="00A51543">
      <w:pPr>
        <w:spacing w:line="240" w:lineRule="auto"/>
      </w:pPr>
      <w:r>
        <w:separator/>
      </w:r>
    </w:p>
  </w:footnote>
  <w:footnote w:type="continuationSeparator" w:id="0">
    <w:p w14:paraId="227E8696" w14:textId="77777777" w:rsidR="00A51543" w:rsidRDefault="00A51543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4FF2"/>
    <w:rsid w:val="00064FF2"/>
    <w:rsid w:val="000874C5"/>
    <w:rsid w:val="00264690"/>
    <w:rsid w:val="003A0E3F"/>
    <w:rsid w:val="004C351A"/>
    <w:rsid w:val="006552C2"/>
    <w:rsid w:val="0072562C"/>
    <w:rsid w:val="00805743"/>
    <w:rsid w:val="00A51543"/>
    <w:rsid w:val="00AF044A"/>
    <w:rsid w:val="00B3776E"/>
    <w:rsid w:val="00C13882"/>
    <w:rsid w:val="00C42C86"/>
    <w:rsid w:val="00C42EBC"/>
    <w:rsid w:val="00CF15EA"/>
    <w:rsid w:val="00F54D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780854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4690"/>
    <w:pPr>
      <w:spacing w:line="480" w:lineRule="auto"/>
      <w:jc w:val="both"/>
    </w:pPr>
    <w:rPr>
      <w:rFonts w:ascii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264690"/>
    <w:pPr>
      <w:outlineLvl w:val="0"/>
    </w:pPr>
    <w:rPr>
      <w:b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64690"/>
    <w:pPr>
      <w:outlineLvl w:val="2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64690"/>
    <w:rPr>
      <w:rFonts w:ascii="Times New Roman" w:hAnsi="Times New Roman" w:cs="Times New Roman"/>
      <w:b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264690"/>
    <w:rPr>
      <w:rFonts w:ascii="Times New Roman" w:hAnsi="Times New Roman" w:cs="Times New Roman"/>
      <w:b/>
    </w:rPr>
  </w:style>
  <w:style w:type="paragraph" w:styleId="Footer">
    <w:name w:val="footer"/>
    <w:basedOn w:val="Normal"/>
    <w:link w:val="FooterChar"/>
    <w:uiPriority w:val="99"/>
    <w:unhideWhenUsed/>
    <w:rsid w:val="0026469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64690"/>
    <w:rPr>
      <w:rFonts w:ascii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264690"/>
  </w:style>
  <w:style w:type="character" w:styleId="LineNumber">
    <w:name w:val="line number"/>
    <w:basedOn w:val="DefaultParagraphFont"/>
    <w:uiPriority w:val="99"/>
    <w:semiHidden/>
    <w:unhideWhenUsed/>
    <w:rsid w:val="00264690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4690"/>
    <w:pPr>
      <w:spacing w:line="480" w:lineRule="auto"/>
      <w:jc w:val="both"/>
    </w:pPr>
    <w:rPr>
      <w:rFonts w:ascii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264690"/>
    <w:pPr>
      <w:outlineLvl w:val="0"/>
    </w:pPr>
    <w:rPr>
      <w:b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64690"/>
    <w:pPr>
      <w:outlineLvl w:val="2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64690"/>
    <w:rPr>
      <w:rFonts w:ascii="Times New Roman" w:hAnsi="Times New Roman" w:cs="Times New Roman"/>
      <w:b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264690"/>
    <w:rPr>
      <w:rFonts w:ascii="Times New Roman" w:hAnsi="Times New Roman" w:cs="Times New Roman"/>
      <w:b/>
    </w:rPr>
  </w:style>
  <w:style w:type="paragraph" w:styleId="Footer">
    <w:name w:val="footer"/>
    <w:basedOn w:val="Normal"/>
    <w:link w:val="FooterChar"/>
    <w:uiPriority w:val="99"/>
    <w:unhideWhenUsed/>
    <w:rsid w:val="0026469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64690"/>
    <w:rPr>
      <w:rFonts w:ascii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264690"/>
  </w:style>
  <w:style w:type="character" w:styleId="LineNumber">
    <w:name w:val="line number"/>
    <w:basedOn w:val="DefaultParagraphFont"/>
    <w:uiPriority w:val="99"/>
    <w:semiHidden/>
    <w:unhideWhenUsed/>
    <w:rsid w:val="0026469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34</Words>
  <Characters>1907</Characters>
  <Application>Microsoft Macintosh Word</Application>
  <DocSecurity>0</DocSecurity>
  <Lines>15</Lines>
  <Paragraphs>4</Paragraphs>
  <ScaleCrop>false</ScaleCrop>
  <Company>OHSU</Company>
  <LinksUpToDate>false</LinksUpToDate>
  <CharactersWithSpaces>22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borah Lewinsohn</dc:creator>
  <cp:keywords/>
  <dc:description/>
  <cp:lastModifiedBy>Deborah Lewinsohn</cp:lastModifiedBy>
  <cp:revision>3</cp:revision>
  <dcterms:created xsi:type="dcterms:W3CDTF">2017-01-17T21:33:00Z</dcterms:created>
  <dcterms:modified xsi:type="dcterms:W3CDTF">2017-01-17T21:33:00Z</dcterms:modified>
</cp:coreProperties>
</file>